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055" w:rsidRPr="00640D20" w:rsidRDefault="00813055" w:rsidP="00813055">
      <w:pPr>
        <w:bidi w:val="0"/>
        <w:rPr>
          <w:rFonts w:asciiTheme="majorBidi" w:hAnsiTheme="majorBidi" w:cstheme="majorBidi"/>
          <w:color w:val="0000FF"/>
          <w:sz w:val="24"/>
          <w:szCs w:val="24"/>
        </w:rPr>
      </w:pPr>
      <w:r w:rsidRPr="00640D20">
        <w:rPr>
          <w:rFonts w:asciiTheme="majorBidi" w:hAnsiTheme="majorBidi" w:cstheme="majorBidi"/>
          <w:color w:val="0000FF"/>
          <w:sz w:val="24"/>
          <w:szCs w:val="24"/>
        </w:rPr>
        <w:t xml:space="preserve">Table </w:t>
      </w:r>
      <w:r w:rsidR="002136EA">
        <w:rPr>
          <w:rFonts w:asciiTheme="majorBidi" w:hAnsiTheme="majorBidi" w:cstheme="majorBidi"/>
          <w:color w:val="0000FF"/>
          <w:sz w:val="24"/>
          <w:szCs w:val="24"/>
        </w:rPr>
        <w:t>S</w:t>
      </w:r>
      <w:bookmarkStart w:id="0" w:name="_GoBack"/>
      <w:bookmarkEnd w:id="0"/>
      <w:r w:rsidRPr="00640D20">
        <w:rPr>
          <w:rFonts w:asciiTheme="majorBidi" w:hAnsiTheme="majorBidi" w:cstheme="majorBidi"/>
          <w:color w:val="0000FF"/>
          <w:sz w:val="24"/>
          <w:szCs w:val="24"/>
        </w:rPr>
        <w:t>1</w:t>
      </w:r>
      <w:r w:rsidRPr="00640D20">
        <w:rPr>
          <w:rFonts w:asciiTheme="majorBidi" w:hAnsiTheme="majorBidi" w:cstheme="majorBidi"/>
          <w:b/>
          <w:bCs/>
          <w:color w:val="0000FF"/>
          <w:sz w:val="24"/>
          <w:szCs w:val="24"/>
        </w:rPr>
        <w:t xml:space="preserve">: </w:t>
      </w:r>
      <w:r>
        <w:rPr>
          <w:rFonts w:asciiTheme="majorBidi" w:hAnsiTheme="majorBidi" w:cstheme="majorBidi"/>
          <w:color w:val="0000FF"/>
          <w:sz w:val="24"/>
          <w:szCs w:val="24"/>
        </w:rPr>
        <w:t>S</w:t>
      </w:r>
      <w:r w:rsidRPr="00640D20">
        <w:rPr>
          <w:rFonts w:asciiTheme="majorBidi" w:hAnsiTheme="majorBidi" w:cstheme="majorBidi"/>
          <w:color w:val="0000FF"/>
          <w:sz w:val="24"/>
          <w:szCs w:val="24"/>
        </w:rPr>
        <w:t xml:space="preserve">imulation </w:t>
      </w:r>
      <w:r w:rsidRPr="00813055">
        <w:rPr>
          <w:rFonts w:asciiTheme="majorBidi" w:hAnsiTheme="majorBidi" w:cstheme="majorBidi"/>
          <w:color w:val="0000FF"/>
          <w:sz w:val="24"/>
          <w:szCs w:val="24"/>
        </w:rPr>
        <w:t xml:space="preserve">results for different choices of </w:t>
      </w:r>
      <w:r w:rsidRPr="00813055">
        <w:rPr>
          <w:rFonts w:asciiTheme="majorBidi" w:hAnsiTheme="majorBidi" w:cstheme="majorBidi"/>
          <w:color w:val="0000FF"/>
          <w:position w:val="-12"/>
          <w:sz w:val="24"/>
          <w:szCs w:val="24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5pt;height:18pt" o:ole="">
            <v:imagedata r:id="rId4" o:title=""/>
          </v:shape>
          <o:OLEObject Type="Embed" ProgID="Equation.DSMT4" ShapeID="_x0000_i1025" DrawAspect="Content" ObjectID="_1691821699" r:id="rId5"/>
        </w:object>
      </w:r>
      <w:r w:rsidRPr="00813055">
        <w:rPr>
          <w:rFonts w:asciiTheme="majorBidi" w:hAnsiTheme="majorBidi" w:cstheme="majorBidi"/>
          <w:color w:val="0000FF"/>
          <w:sz w:val="24"/>
          <w:szCs w:val="24"/>
        </w:rPr>
        <w:t xml:space="preserve"> and </w:t>
      </w:r>
      <w:r w:rsidRPr="00813055">
        <w:rPr>
          <w:rFonts w:asciiTheme="majorBidi" w:hAnsiTheme="majorBidi" w:cstheme="majorBidi"/>
          <w:color w:val="0000FF"/>
          <w:position w:val="-12"/>
          <w:sz w:val="24"/>
          <w:szCs w:val="24"/>
        </w:rPr>
        <w:object w:dxaOrig="300" w:dyaOrig="360">
          <v:shape id="_x0000_i1026" type="#_x0000_t75" style="width:15pt;height:18pt" o:ole="">
            <v:imagedata r:id="rId6" o:title=""/>
          </v:shape>
          <o:OLEObject Type="Embed" ProgID="Equation.DSMT4" ShapeID="_x0000_i1026" DrawAspect="Content" ObjectID="_1691821700" r:id="rId7"/>
        </w:object>
      </w:r>
      <w:r w:rsidRPr="00813055">
        <w:rPr>
          <w:rFonts w:asciiTheme="majorBidi" w:hAnsiTheme="majorBidi" w:cstheme="majorBidi"/>
          <w:color w:val="0000FF"/>
          <w:sz w:val="24"/>
          <w:szCs w:val="24"/>
        </w:rPr>
        <w:t>for Fine and Gray model (five informative variables; d = 5000</w:t>
      </w:r>
      <w:r w:rsidRPr="00813055">
        <w:rPr>
          <w:rFonts w:asciiTheme="majorBidi" w:hAnsiTheme="majorBidi" w:cstheme="majorBidi"/>
          <w:color w:val="0000FF"/>
          <w:position w:val="-10"/>
          <w:sz w:val="24"/>
          <w:szCs w:val="24"/>
        </w:rPr>
        <w:object w:dxaOrig="760" w:dyaOrig="320">
          <v:shape id="_x0000_i1027" type="#_x0000_t75" style="width:35.25pt;height:14.25pt" o:ole="">
            <v:imagedata r:id="rId8" o:title=""/>
          </v:shape>
          <o:OLEObject Type="Embed" ProgID="Equation.DSMT4" ShapeID="_x0000_i1027" DrawAspect="Content" ObjectID="_1691821701" r:id="rId9"/>
        </w:object>
      </w:r>
      <w:r w:rsidRPr="00813055">
        <w:rPr>
          <w:rFonts w:asciiTheme="majorBidi" w:hAnsiTheme="majorBidi" w:cstheme="majorBidi"/>
          <w:color w:val="0000FF"/>
          <w:sz w:val="24"/>
          <w:szCs w:val="24"/>
        </w:rPr>
        <w:t>;</w:t>
      </w:r>
      <w:r w:rsidR="007F720D">
        <w:rPr>
          <w:rFonts w:asciiTheme="majorBidi" w:hAnsiTheme="majorBidi" w:cstheme="majorBidi"/>
          <w:color w:val="0000FF"/>
          <w:sz w:val="24"/>
          <w:szCs w:val="24"/>
        </w:rPr>
        <w:t xml:space="preserve"> n=400;</w:t>
      </w:r>
      <w:r w:rsidRPr="00813055">
        <w:rPr>
          <w:rFonts w:asciiTheme="majorBidi" w:hAnsiTheme="majorBidi" w:cstheme="majorBidi"/>
          <w:color w:val="0000FF"/>
          <w:sz w:val="24"/>
          <w:szCs w:val="24"/>
        </w:rPr>
        <w:t xml:space="preserve"> censoring rate at 40%</w:t>
      </w:r>
      <w:r>
        <w:rPr>
          <w:rFonts w:asciiTheme="majorBidi" w:hAnsiTheme="majorBidi" w:cstheme="majorBidi"/>
          <w:color w:val="0000FF"/>
          <w:sz w:val="24"/>
          <w:szCs w:val="24"/>
        </w:rPr>
        <w:t>; K=I/C=0.5</w:t>
      </w:r>
      <w:r w:rsidRPr="00813055">
        <w:rPr>
          <w:rFonts w:asciiTheme="majorBidi" w:hAnsiTheme="majorBidi" w:cstheme="majorBidi"/>
          <w:color w:val="0000FF"/>
          <w:sz w:val="24"/>
          <w:szCs w:val="24"/>
        </w:rPr>
        <w:t xml:space="preserve">). Values shown </w:t>
      </w:r>
      <w:r w:rsidRPr="00640D20">
        <w:rPr>
          <w:rFonts w:asciiTheme="majorBidi" w:hAnsiTheme="majorBidi" w:cstheme="majorBidi"/>
          <w:color w:val="0000FF"/>
          <w:sz w:val="24"/>
          <w:szCs w:val="24"/>
        </w:rPr>
        <w:t xml:space="preserve">are means (standard deviations) of each performance measure over </w:t>
      </w:r>
      <w:r>
        <w:rPr>
          <w:rFonts w:asciiTheme="majorBidi" w:hAnsiTheme="majorBidi" w:cstheme="majorBidi"/>
          <w:color w:val="0000FF"/>
          <w:sz w:val="24"/>
          <w:szCs w:val="24"/>
        </w:rPr>
        <w:t>5</w:t>
      </w:r>
      <w:r w:rsidRPr="00640D20">
        <w:rPr>
          <w:rFonts w:asciiTheme="majorBidi" w:hAnsiTheme="majorBidi" w:cstheme="majorBidi"/>
          <w:color w:val="0000FF"/>
          <w:sz w:val="24"/>
          <w:szCs w:val="24"/>
        </w:rPr>
        <w:t>00 replicates</w:t>
      </w:r>
      <w:r>
        <w:rPr>
          <w:rFonts w:asciiTheme="majorBidi" w:hAnsiTheme="majorBidi" w:cstheme="majorBidi"/>
          <w:color w:val="0000FF"/>
          <w:sz w:val="24"/>
          <w:szCs w:val="24"/>
        </w:rPr>
        <w:t>.</w:t>
      </w:r>
    </w:p>
    <w:tbl>
      <w:tblPr>
        <w:tblStyle w:val="PlainTable21"/>
        <w:tblW w:w="12643" w:type="dxa"/>
        <w:tblLayout w:type="fixed"/>
        <w:tblLook w:val="04A0" w:firstRow="1" w:lastRow="0" w:firstColumn="1" w:lastColumn="0" w:noHBand="0" w:noVBand="1"/>
      </w:tblPr>
      <w:tblGrid>
        <w:gridCol w:w="1950"/>
        <w:gridCol w:w="1038"/>
        <w:gridCol w:w="1624"/>
        <w:gridCol w:w="1550"/>
        <w:gridCol w:w="1211"/>
        <w:gridCol w:w="1047"/>
        <w:gridCol w:w="1057"/>
        <w:gridCol w:w="1055"/>
        <w:gridCol w:w="1055"/>
        <w:gridCol w:w="1056"/>
      </w:tblGrid>
      <w:tr w:rsidR="007F720D" w:rsidRPr="00640D20" w:rsidTr="007F7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7F720D" w:rsidRPr="00640D20" w:rsidRDefault="007F720D" w:rsidP="00E84AC4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FF"/>
                <w:sz w:val="24"/>
                <w:szCs w:val="24"/>
              </w:rPr>
              <w:t>k</w:t>
            </w:r>
            <w:r w:rsidRPr="00640D20">
              <w:rPr>
                <w:rFonts w:asciiTheme="majorBidi" w:hAnsiTheme="majorBidi" w:cstheme="majorBidi"/>
                <w:b w:val="0"/>
                <w:bCs w:val="0"/>
                <w:color w:val="0000FF"/>
                <w:sz w:val="24"/>
                <w:szCs w:val="24"/>
              </w:rPr>
              <w:t>= I/C</w:t>
            </w:r>
          </w:p>
        </w:tc>
        <w:tc>
          <w:tcPr>
            <w:tcW w:w="4212" w:type="dxa"/>
            <w:gridSpan w:val="3"/>
          </w:tcPr>
          <w:p w:rsidR="007F720D" w:rsidRPr="00640D20" w:rsidRDefault="007F720D" w:rsidP="00E84AC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b w:val="0"/>
                <w:bCs w:val="0"/>
                <w:color w:val="0000FF"/>
                <w:sz w:val="24"/>
                <w:szCs w:val="24"/>
              </w:rPr>
              <w:t>0.2</w:t>
            </w:r>
          </w:p>
        </w:tc>
        <w:tc>
          <w:tcPr>
            <w:tcW w:w="3315" w:type="dxa"/>
            <w:gridSpan w:val="3"/>
          </w:tcPr>
          <w:p w:rsidR="007F720D" w:rsidRPr="00640D20" w:rsidRDefault="007F720D" w:rsidP="00E84AC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b w:val="0"/>
                <w:bCs w:val="0"/>
                <w:color w:val="0000FF"/>
                <w:sz w:val="24"/>
                <w:szCs w:val="24"/>
              </w:rPr>
              <w:t>0.5</w:t>
            </w:r>
          </w:p>
        </w:tc>
        <w:tc>
          <w:tcPr>
            <w:tcW w:w="3166" w:type="dxa"/>
            <w:gridSpan w:val="3"/>
          </w:tcPr>
          <w:p w:rsidR="007F720D" w:rsidRPr="00640D20" w:rsidRDefault="007F720D" w:rsidP="00E84AC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b w:val="0"/>
                <w:bCs w:val="0"/>
                <w:color w:val="0000FF"/>
                <w:sz w:val="24"/>
                <w:szCs w:val="24"/>
              </w:rPr>
              <w:t>0.8</w:t>
            </w:r>
          </w:p>
        </w:tc>
      </w:tr>
      <w:tr w:rsidR="007F720D" w:rsidRPr="00640D20" w:rsidTr="007F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7F720D" w:rsidRPr="00640D20" w:rsidRDefault="007F720D" w:rsidP="00E84AC4">
            <w:pPr>
              <w:bidi w:val="0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Method</w:t>
            </w:r>
          </w:p>
        </w:tc>
        <w:tc>
          <w:tcPr>
            <w:tcW w:w="1038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No. Selected variables</w:t>
            </w:r>
          </w:p>
        </w:tc>
        <w:tc>
          <w:tcPr>
            <w:tcW w:w="1624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TPR</w:t>
            </w:r>
          </w:p>
        </w:tc>
        <w:tc>
          <w:tcPr>
            <w:tcW w:w="1550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PR</w:t>
            </w:r>
          </w:p>
        </w:tc>
        <w:tc>
          <w:tcPr>
            <w:tcW w:w="1211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No. Selected variables</w:t>
            </w:r>
          </w:p>
        </w:tc>
        <w:tc>
          <w:tcPr>
            <w:tcW w:w="1047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TPR</w:t>
            </w:r>
          </w:p>
        </w:tc>
        <w:tc>
          <w:tcPr>
            <w:tcW w:w="1057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PR</w:t>
            </w:r>
          </w:p>
        </w:tc>
        <w:tc>
          <w:tcPr>
            <w:tcW w:w="1055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No. Selected variables</w:t>
            </w:r>
          </w:p>
        </w:tc>
        <w:tc>
          <w:tcPr>
            <w:tcW w:w="1055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TPR</w:t>
            </w:r>
          </w:p>
        </w:tc>
        <w:tc>
          <w:tcPr>
            <w:tcW w:w="1056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PR</w:t>
            </w:r>
          </w:p>
        </w:tc>
      </w:tr>
      <w:tr w:rsidR="007F720D" w:rsidRPr="00640D20" w:rsidTr="007F720D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7F720D" w:rsidRPr="00640D20" w:rsidRDefault="007F720D" w:rsidP="00E84AC4">
            <w:pPr>
              <w:bidi w:val="0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ALASSO</w:t>
            </w:r>
          </w:p>
        </w:tc>
        <w:tc>
          <w:tcPr>
            <w:tcW w:w="1038" w:type="dxa"/>
          </w:tcPr>
          <w:p w:rsidR="007F720D" w:rsidRPr="00640D20" w:rsidRDefault="007F720D" w:rsidP="0099682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4.</w:t>
            </w:r>
            <w:r w:rsidR="00996822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41</w:t>
            </w:r>
          </w:p>
          <w:p w:rsidR="007F720D" w:rsidRPr="00640D20" w:rsidRDefault="007F720D" w:rsidP="0099682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996822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422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624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963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82</w:t>
            </w:r>
            <w:r w:rsidR="0015497F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550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6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5)</w:t>
            </w:r>
          </w:p>
        </w:tc>
        <w:tc>
          <w:tcPr>
            <w:tcW w:w="1211" w:type="dxa"/>
          </w:tcPr>
          <w:p w:rsidR="007F720D" w:rsidRPr="00640D20" w:rsidRDefault="007F720D" w:rsidP="0027148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1.</w:t>
            </w:r>
            <w:r w:rsidR="0027148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86</w:t>
            </w:r>
          </w:p>
          <w:p w:rsidR="007F720D" w:rsidRPr="00640D20" w:rsidRDefault="007F720D" w:rsidP="0027148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27148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98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47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.00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0)</w:t>
            </w:r>
          </w:p>
        </w:tc>
        <w:tc>
          <w:tcPr>
            <w:tcW w:w="1057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5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3)</w:t>
            </w:r>
          </w:p>
        </w:tc>
        <w:tc>
          <w:tcPr>
            <w:tcW w:w="1055" w:type="dxa"/>
          </w:tcPr>
          <w:p w:rsidR="007F720D" w:rsidRPr="00640D20" w:rsidRDefault="007F720D" w:rsidP="00C7345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4.</w:t>
            </w:r>
            <w:r w:rsidR="00C7345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58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89</w:t>
            </w:r>
            <w:r w:rsidR="00BA1BDE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.00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0)</w:t>
            </w:r>
          </w:p>
        </w:tc>
        <w:tc>
          <w:tcPr>
            <w:tcW w:w="1056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4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2)</w:t>
            </w:r>
          </w:p>
        </w:tc>
      </w:tr>
      <w:tr w:rsidR="007F720D" w:rsidRPr="00640D20" w:rsidTr="007F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7F720D" w:rsidRPr="00640D20" w:rsidRDefault="007F720D" w:rsidP="00E84AC4">
            <w:pPr>
              <w:bidi w:val="0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AENET</w:t>
            </w:r>
          </w:p>
        </w:tc>
        <w:tc>
          <w:tcPr>
            <w:tcW w:w="1038" w:type="dxa"/>
          </w:tcPr>
          <w:p w:rsidR="007F720D" w:rsidRPr="00640D20" w:rsidRDefault="007F720D" w:rsidP="0099682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4.</w:t>
            </w:r>
            <w:r w:rsidR="00996822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3</w:t>
            </w:r>
          </w:p>
          <w:p w:rsidR="007F720D" w:rsidRPr="00640D20" w:rsidRDefault="007F720D" w:rsidP="002D77C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2D77C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651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624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972</w:t>
            </w:r>
          </w:p>
          <w:p w:rsidR="007F720D" w:rsidRPr="00640D20" w:rsidRDefault="007F720D" w:rsidP="0015497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7</w:t>
            </w:r>
            <w:r w:rsidR="0015497F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4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550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6</w:t>
            </w:r>
          </w:p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3)</w:t>
            </w:r>
          </w:p>
        </w:tc>
        <w:tc>
          <w:tcPr>
            <w:tcW w:w="1211" w:type="dxa"/>
          </w:tcPr>
          <w:p w:rsidR="007F720D" w:rsidRPr="00640D20" w:rsidRDefault="007F720D" w:rsidP="0027148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1.</w:t>
            </w:r>
            <w:r w:rsidR="0027148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71</w:t>
            </w:r>
          </w:p>
          <w:p w:rsidR="007F720D" w:rsidRPr="00640D20" w:rsidRDefault="007F720D" w:rsidP="0027148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0</w:t>
            </w:r>
            <w:r w:rsidR="0027148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40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47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999</w:t>
            </w:r>
          </w:p>
          <w:p w:rsidR="007F720D" w:rsidRPr="00640D20" w:rsidRDefault="007F720D" w:rsidP="00CD578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1</w:t>
            </w:r>
            <w:r w:rsidR="00CD5783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5</w:t>
            </w:r>
          </w:p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2)</w:t>
            </w:r>
          </w:p>
        </w:tc>
        <w:tc>
          <w:tcPr>
            <w:tcW w:w="1055" w:type="dxa"/>
          </w:tcPr>
          <w:p w:rsidR="007F720D" w:rsidRPr="00640D20" w:rsidRDefault="007F720D" w:rsidP="00C7345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4.</w:t>
            </w:r>
            <w:r w:rsidR="00C7345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64</w:t>
            </w:r>
          </w:p>
          <w:p w:rsidR="007F720D" w:rsidRPr="00640D20" w:rsidRDefault="007F720D" w:rsidP="00BA1BD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</w:t>
            </w:r>
            <w:r w:rsidR="00BA1BDE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928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.00</w:t>
            </w:r>
          </w:p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0)</w:t>
            </w:r>
          </w:p>
        </w:tc>
        <w:tc>
          <w:tcPr>
            <w:tcW w:w="1056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4</w:t>
            </w:r>
          </w:p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2)</w:t>
            </w:r>
          </w:p>
        </w:tc>
      </w:tr>
      <w:tr w:rsidR="007F720D" w:rsidRPr="00640D20" w:rsidTr="007F720D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7F720D" w:rsidRPr="00640D20" w:rsidRDefault="007F720D" w:rsidP="00E84AC4">
            <w:pPr>
              <w:bidi w:val="0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SCAD</w:t>
            </w:r>
          </w:p>
        </w:tc>
        <w:tc>
          <w:tcPr>
            <w:tcW w:w="1038" w:type="dxa"/>
          </w:tcPr>
          <w:p w:rsidR="007F720D" w:rsidRPr="00640D20" w:rsidRDefault="007F720D" w:rsidP="002D77C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5.</w:t>
            </w:r>
            <w:r w:rsidR="002D77C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0</w:t>
            </w:r>
          </w:p>
          <w:p w:rsidR="007F720D" w:rsidRPr="00640D20" w:rsidRDefault="007F720D" w:rsidP="002D77C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2D77C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822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624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987</w:t>
            </w:r>
          </w:p>
          <w:p w:rsidR="007F720D" w:rsidRPr="00640D20" w:rsidRDefault="007F720D" w:rsidP="0015497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</w:t>
            </w:r>
            <w:r w:rsidR="0015497F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52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550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6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3)</w:t>
            </w:r>
          </w:p>
        </w:tc>
        <w:tc>
          <w:tcPr>
            <w:tcW w:w="1211" w:type="dxa"/>
          </w:tcPr>
          <w:p w:rsidR="007F720D" w:rsidRPr="00640D20" w:rsidRDefault="007F720D" w:rsidP="0027148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9.</w:t>
            </w:r>
            <w:r w:rsidR="0027148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93</w:t>
            </w:r>
          </w:p>
          <w:p w:rsidR="007F720D" w:rsidRPr="00640D20" w:rsidRDefault="007F720D" w:rsidP="0042102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42102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680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47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.00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0)</w:t>
            </w:r>
          </w:p>
        </w:tc>
        <w:tc>
          <w:tcPr>
            <w:tcW w:w="1057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4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4)</w:t>
            </w:r>
          </w:p>
        </w:tc>
        <w:tc>
          <w:tcPr>
            <w:tcW w:w="1055" w:type="dxa"/>
          </w:tcPr>
          <w:p w:rsidR="007F720D" w:rsidRPr="00640D20" w:rsidRDefault="007F720D" w:rsidP="00C7345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5.</w:t>
            </w:r>
            <w:r w:rsidR="00C7345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3</w:t>
            </w:r>
          </w:p>
          <w:p w:rsidR="007F720D" w:rsidRPr="00640D20" w:rsidRDefault="007F720D" w:rsidP="00BA1BD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BA1BDE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58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.000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0)</w:t>
            </w:r>
          </w:p>
        </w:tc>
        <w:tc>
          <w:tcPr>
            <w:tcW w:w="1056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4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3)</w:t>
            </w:r>
          </w:p>
        </w:tc>
      </w:tr>
      <w:tr w:rsidR="007F720D" w:rsidRPr="00640D20" w:rsidTr="007F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7F720D" w:rsidRPr="00640D20" w:rsidRDefault="007F720D" w:rsidP="00E84AC4">
            <w:pPr>
              <w:bidi w:val="0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SCAD-L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8" w:type="dxa"/>
          </w:tcPr>
          <w:p w:rsidR="007F720D" w:rsidRPr="00640D20" w:rsidRDefault="007F720D" w:rsidP="002D77C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5.</w:t>
            </w:r>
            <w:r w:rsidR="002D77C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71</w:t>
            </w:r>
          </w:p>
          <w:p w:rsidR="007F720D" w:rsidRPr="00640D20" w:rsidRDefault="007F720D" w:rsidP="002D77C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2D77C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803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624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980</w:t>
            </w:r>
          </w:p>
          <w:p w:rsidR="007F720D" w:rsidRPr="00640D20" w:rsidRDefault="007F720D" w:rsidP="0015497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</w:t>
            </w:r>
            <w:r w:rsidR="0015497F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69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550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6</w:t>
            </w:r>
          </w:p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5)</w:t>
            </w:r>
          </w:p>
        </w:tc>
        <w:tc>
          <w:tcPr>
            <w:tcW w:w="1211" w:type="dxa"/>
          </w:tcPr>
          <w:p w:rsidR="007F720D" w:rsidRPr="00640D20" w:rsidRDefault="007F720D" w:rsidP="0027148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9.</w:t>
            </w:r>
            <w:r w:rsidR="0027148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68</w:t>
            </w:r>
          </w:p>
          <w:p w:rsidR="007F720D" w:rsidRPr="00640D20" w:rsidRDefault="007F720D" w:rsidP="00CD578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CD5783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469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47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998</w:t>
            </w:r>
          </w:p>
          <w:p w:rsidR="007F720D" w:rsidRPr="00640D20" w:rsidRDefault="007F720D" w:rsidP="00CD578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2</w:t>
            </w:r>
            <w:r w:rsidR="00CD5783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4</w:t>
            </w:r>
          </w:p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3)</w:t>
            </w:r>
          </w:p>
        </w:tc>
        <w:tc>
          <w:tcPr>
            <w:tcW w:w="1055" w:type="dxa"/>
          </w:tcPr>
          <w:p w:rsidR="007F720D" w:rsidRPr="00640D20" w:rsidRDefault="007F720D" w:rsidP="00C7345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5.</w:t>
            </w:r>
            <w:r w:rsidR="00C7345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4</w:t>
            </w:r>
          </w:p>
          <w:p w:rsidR="007F720D" w:rsidRPr="00640D20" w:rsidRDefault="007F720D" w:rsidP="00BA1BD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  <w:rtl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BA1BDE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63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.00</w:t>
            </w:r>
          </w:p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0)</w:t>
            </w:r>
          </w:p>
        </w:tc>
        <w:tc>
          <w:tcPr>
            <w:tcW w:w="1056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4</w:t>
            </w:r>
          </w:p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3)</w:t>
            </w:r>
          </w:p>
        </w:tc>
      </w:tr>
      <w:tr w:rsidR="007F720D" w:rsidRPr="00640D20" w:rsidTr="007F720D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7F720D" w:rsidRPr="00640D20" w:rsidRDefault="007F720D" w:rsidP="00E84AC4">
            <w:pPr>
              <w:bidi w:val="0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MCP</w:t>
            </w:r>
          </w:p>
        </w:tc>
        <w:tc>
          <w:tcPr>
            <w:tcW w:w="1038" w:type="dxa"/>
          </w:tcPr>
          <w:p w:rsidR="007F720D" w:rsidRPr="00640D20" w:rsidRDefault="007F720D" w:rsidP="002D77C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4.</w:t>
            </w:r>
            <w:r w:rsidR="002D77C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3</w:t>
            </w:r>
          </w:p>
          <w:p w:rsidR="007F720D" w:rsidRPr="00640D20" w:rsidRDefault="007F720D" w:rsidP="002D77C5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2D77C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577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624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968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73)</w:t>
            </w:r>
          </w:p>
        </w:tc>
        <w:tc>
          <w:tcPr>
            <w:tcW w:w="1550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4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3)</w:t>
            </w:r>
          </w:p>
        </w:tc>
        <w:tc>
          <w:tcPr>
            <w:tcW w:w="1211" w:type="dxa"/>
          </w:tcPr>
          <w:p w:rsidR="007F720D" w:rsidRPr="00640D20" w:rsidRDefault="007F720D" w:rsidP="0027148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0.</w:t>
            </w:r>
            <w:r w:rsidR="0027148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74</w:t>
            </w:r>
          </w:p>
          <w:p w:rsidR="007F720D" w:rsidRPr="00640D20" w:rsidRDefault="007F720D" w:rsidP="00CD578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CD5783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29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47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999</w:t>
            </w:r>
          </w:p>
          <w:p w:rsidR="007F720D" w:rsidRPr="00640D20" w:rsidRDefault="007F720D" w:rsidP="00CD578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1</w:t>
            </w:r>
            <w:r w:rsidR="00CD5783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6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3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2)</w:t>
            </w:r>
          </w:p>
        </w:tc>
        <w:tc>
          <w:tcPr>
            <w:tcW w:w="1055" w:type="dxa"/>
          </w:tcPr>
          <w:p w:rsidR="007F720D" w:rsidRPr="00640D20" w:rsidRDefault="007F720D" w:rsidP="00C7345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8.</w:t>
            </w:r>
            <w:r w:rsidR="00C7345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59</w:t>
            </w:r>
          </w:p>
          <w:p w:rsidR="007F720D" w:rsidRPr="00640D20" w:rsidRDefault="007F720D" w:rsidP="00BA1BD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BA1BDE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29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.000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0)</w:t>
            </w:r>
          </w:p>
        </w:tc>
        <w:tc>
          <w:tcPr>
            <w:tcW w:w="1056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3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2)</w:t>
            </w:r>
          </w:p>
        </w:tc>
      </w:tr>
      <w:tr w:rsidR="007F720D" w:rsidRPr="00640D20" w:rsidTr="007F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7F720D" w:rsidRPr="00640D20" w:rsidRDefault="007F720D" w:rsidP="00E84AC4">
            <w:pPr>
              <w:bidi w:val="0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MCP-L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8" w:type="dxa"/>
          </w:tcPr>
          <w:p w:rsidR="007F720D" w:rsidRPr="00640D20" w:rsidRDefault="007F720D" w:rsidP="002D77C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4.</w:t>
            </w:r>
            <w:r w:rsidR="002D77C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7</w:t>
            </w:r>
          </w:p>
          <w:p w:rsidR="007F720D" w:rsidRPr="00640D20" w:rsidRDefault="007F720D" w:rsidP="002D77C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2D77C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473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624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972</w:t>
            </w:r>
          </w:p>
          <w:p w:rsidR="007F720D" w:rsidRPr="00640D20" w:rsidRDefault="007F720D" w:rsidP="008864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7</w:t>
            </w:r>
            <w:r w:rsidR="008864B6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550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4</w:t>
            </w:r>
          </w:p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3)</w:t>
            </w:r>
          </w:p>
        </w:tc>
        <w:tc>
          <w:tcPr>
            <w:tcW w:w="1211" w:type="dxa"/>
          </w:tcPr>
          <w:p w:rsidR="007F720D" w:rsidRPr="00640D20" w:rsidRDefault="007F720D" w:rsidP="0027148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0.</w:t>
            </w:r>
            <w:r w:rsidR="0027148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67</w:t>
            </w:r>
          </w:p>
          <w:p w:rsidR="007F720D" w:rsidRPr="00640D20" w:rsidRDefault="007F720D" w:rsidP="00CD578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1.</w:t>
            </w:r>
            <w:r w:rsidR="00CD5783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08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47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998</w:t>
            </w:r>
          </w:p>
          <w:p w:rsidR="007F720D" w:rsidRPr="00640D20" w:rsidRDefault="007F720D" w:rsidP="00CD578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2</w:t>
            </w:r>
            <w:r w:rsidR="00CD5783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4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57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3</w:t>
            </w:r>
          </w:p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2)</w:t>
            </w:r>
          </w:p>
        </w:tc>
        <w:tc>
          <w:tcPr>
            <w:tcW w:w="1055" w:type="dxa"/>
          </w:tcPr>
          <w:p w:rsidR="007F720D" w:rsidRPr="00640D20" w:rsidRDefault="007F720D" w:rsidP="00C7345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8.</w:t>
            </w:r>
            <w:r w:rsidR="00C7345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6</w:t>
            </w:r>
          </w:p>
          <w:p w:rsidR="007F720D" w:rsidRPr="00640D20" w:rsidRDefault="007F720D" w:rsidP="00BA1BD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</w:t>
            </w:r>
            <w:r w:rsidR="00BA1BDE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914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999</w:t>
            </w:r>
          </w:p>
          <w:p w:rsidR="007F720D" w:rsidRPr="00640D20" w:rsidRDefault="007F720D" w:rsidP="00F8122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1</w:t>
            </w:r>
            <w:r w:rsidR="00F8122C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56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3</w:t>
            </w:r>
          </w:p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2)</w:t>
            </w:r>
          </w:p>
        </w:tc>
      </w:tr>
      <w:tr w:rsidR="007F720D" w:rsidRPr="00640D20" w:rsidTr="007F720D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7F720D" w:rsidRPr="00640D20" w:rsidRDefault="007F720D" w:rsidP="00E84AC4">
            <w:pPr>
              <w:bidi w:val="0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Boosting (Binder)</w:t>
            </w:r>
          </w:p>
        </w:tc>
        <w:tc>
          <w:tcPr>
            <w:tcW w:w="1038" w:type="dxa"/>
          </w:tcPr>
          <w:p w:rsidR="007F720D" w:rsidRPr="00640D20" w:rsidRDefault="007F720D" w:rsidP="002D77C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9.</w:t>
            </w:r>
            <w:r w:rsidR="002D77C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90</w:t>
            </w:r>
          </w:p>
          <w:p w:rsidR="007F720D" w:rsidRPr="00640D20" w:rsidRDefault="007F720D" w:rsidP="002D77C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5.</w:t>
            </w:r>
            <w:r w:rsidR="002D77C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52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624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995</w:t>
            </w:r>
          </w:p>
          <w:p w:rsidR="007F720D" w:rsidRPr="00640D20" w:rsidRDefault="007F720D" w:rsidP="008864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3</w:t>
            </w:r>
            <w:r w:rsidR="008864B6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550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7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5)</w:t>
            </w:r>
          </w:p>
        </w:tc>
        <w:tc>
          <w:tcPr>
            <w:tcW w:w="1211" w:type="dxa"/>
          </w:tcPr>
          <w:p w:rsidR="007F720D" w:rsidRPr="00640D20" w:rsidRDefault="007F720D" w:rsidP="0027148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9.</w:t>
            </w:r>
            <w:r w:rsidR="0027148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29</w:t>
            </w:r>
          </w:p>
          <w:p w:rsidR="007F720D" w:rsidRPr="00640D20" w:rsidRDefault="007F720D" w:rsidP="00CD578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4.</w:t>
            </w:r>
            <w:r w:rsidR="00CD5783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880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47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.00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0)</w:t>
            </w:r>
          </w:p>
        </w:tc>
        <w:tc>
          <w:tcPr>
            <w:tcW w:w="1057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7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5)</w:t>
            </w:r>
          </w:p>
        </w:tc>
        <w:tc>
          <w:tcPr>
            <w:tcW w:w="1055" w:type="dxa"/>
          </w:tcPr>
          <w:p w:rsidR="007F720D" w:rsidRPr="00640D20" w:rsidRDefault="007F720D" w:rsidP="00C7345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38.</w:t>
            </w:r>
            <w:r w:rsidR="00C7345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71</w:t>
            </w:r>
          </w:p>
          <w:p w:rsidR="007F720D" w:rsidRPr="00640D20" w:rsidRDefault="007F720D" w:rsidP="00BA1BD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4.</w:t>
            </w:r>
            <w:r w:rsidR="00BA1BDE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961</w:t>
            </w: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.00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0)</w:t>
            </w:r>
          </w:p>
        </w:tc>
        <w:tc>
          <w:tcPr>
            <w:tcW w:w="1056" w:type="dxa"/>
          </w:tcPr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7</w:t>
            </w:r>
          </w:p>
          <w:p w:rsidR="007F720D" w:rsidRPr="00640D20" w:rsidRDefault="007F720D" w:rsidP="00E84AC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640D20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(0.004)</w:t>
            </w:r>
          </w:p>
        </w:tc>
      </w:tr>
      <w:tr w:rsidR="007F720D" w:rsidRPr="00640D20" w:rsidTr="007F7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7F720D" w:rsidRPr="00640D20" w:rsidRDefault="007F720D" w:rsidP="00E84AC4">
            <w:pPr>
              <w:bidi w:val="0"/>
              <w:jc w:val="center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Oracle</w:t>
            </w:r>
          </w:p>
        </w:tc>
        <w:tc>
          <w:tcPr>
            <w:tcW w:w="1038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5</w:t>
            </w:r>
          </w:p>
        </w:tc>
        <w:tc>
          <w:tcPr>
            <w:tcW w:w="1624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.00</w:t>
            </w:r>
          </w:p>
        </w:tc>
        <w:tc>
          <w:tcPr>
            <w:tcW w:w="1550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</w:t>
            </w:r>
          </w:p>
        </w:tc>
        <w:tc>
          <w:tcPr>
            <w:tcW w:w="1211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5</w:t>
            </w:r>
          </w:p>
        </w:tc>
        <w:tc>
          <w:tcPr>
            <w:tcW w:w="1047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.00</w:t>
            </w:r>
          </w:p>
        </w:tc>
        <w:tc>
          <w:tcPr>
            <w:tcW w:w="1057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</w:t>
            </w:r>
          </w:p>
        </w:tc>
        <w:tc>
          <w:tcPr>
            <w:tcW w:w="1055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5</w:t>
            </w:r>
          </w:p>
        </w:tc>
        <w:tc>
          <w:tcPr>
            <w:tcW w:w="1055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1.00</w:t>
            </w:r>
          </w:p>
        </w:tc>
        <w:tc>
          <w:tcPr>
            <w:tcW w:w="1056" w:type="dxa"/>
          </w:tcPr>
          <w:p w:rsidR="007F720D" w:rsidRPr="00640D20" w:rsidRDefault="007F720D" w:rsidP="00E84AC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0.00</w:t>
            </w:r>
          </w:p>
        </w:tc>
      </w:tr>
    </w:tbl>
    <w:p w:rsidR="00813055" w:rsidRPr="00640D20" w:rsidRDefault="00813055" w:rsidP="00813055">
      <w:pPr>
        <w:pStyle w:val="ListParagraph"/>
        <w:bidi w:val="0"/>
        <w:spacing w:line="240" w:lineRule="auto"/>
        <w:jc w:val="both"/>
        <w:rPr>
          <w:rFonts w:asciiTheme="majorBidi" w:hAnsiTheme="majorBidi" w:cstheme="majorBidi"/>
          <w:color w:val="0000FF"/>
          <w:sz w:val="24"/>
          <w:szCs w:val="24"/>
        </w:rPr>
      </w:pPr>
      <w:r w:rsidRPr="00640D20">
        <w:rPr>
          <w:rFonts w:asciiTheme="majorBidi" w:hAnsiTheme="majorBidi" w:cstheme="majorBidi"/>
          <w:color w:val="0000FF"/>
          <w:sz w:val="24"/>
          <w:szCs w:val="24"/>
        </w:rPr>
        <w:t xml:space="preserve">TPR: True positive rate; FPR: False positive rate; n=sample size; </w:t>
      </w:r>
      <w:r w:rsidR="00D93319" w:rsidRPr="00143543">
        <w:rPr>
          <w:rFonts w:asciiTheme="majorBidi" w:hAnsiTheme="majorBidi" w:cstheme="majorBidi"/>
          <w:color w:val="0000FF"/>
          <w:sz w:val="24"/>
          <w:szCs w:val="24"/>
        </w:rPr>
        <w:t>I/C: Interested event/competing event</w:t>
      </w:r>
    </w:p>
    <w:p w:rsidR="00702BE6" w:rsidRDefault="00702BE6"/>
    <w:sectPr w:rsidR="00702BE6" w:rsidSect="008130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C0B"/>
    <w:rsid w:val="0010185E"/>
    <w:rsid w:val="00143543"/>
    <w:rsid w:val="0015497F"/>
    <w:rsid w:val="002136EA"/>
    <w:rsid w:val="00213B31"/>
    <w:rsid w:val="00271481"/>
    <w:rsid w:val="002D77C5"/>
    <w:rsid w:val="00421025"/>
    <w:rsid w:val="00702BE6"/>
    <w:rsid w:val="007F720D"/>
    <w:rsid w:val="00813055"/>
    <w:rsid w:val="008864B6"/>
    <w:rsid w:val="00996822"/>
    <w:rsid w:val="009D0B0E"/>
    <w:rsid w:val="00BA1BDE"/>
    <w:rsid w:val="00C73451"/>
    <w:rsid w:val="00CD5783"/>
    <w:rsid w:val="00D93319"/>
    <w:rsid w:val="00EC7C0B"/>
    <w:rsid w:val="00F23846"/>
    <w:rsid w:val="00F8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8B314B-15B7-4DEF-8138-2A25138E7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055"/>
    <w:pPr>
      <w:bidi/>
    </w:pPr>
    <w:rPr>
      <w:rFonts w:eastAsiaTheme="minorEastAsia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3055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813055"/>
    <w:pPr>
      <w:spacing w:after="0" w:line="240" w:lineRule="auto"/>
    </w:pPr>
    <w:rPr>
      <w:rFonts w:eastAsiaTheme="minorEastAsia"/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r User</dc:creator>
  <cp:lastModifiedBy>sreenithi</cp:lastModifiedBy>
  <cp:revision>16</cp:revision>
  <cp:lastPrinted>2021-06-13T15:52:00Z</cp:lastPrinted>
  <dcterms:created xsi:type="dcterms:W3CDTF">2021-06-01T09:08:00Z</dcterms:created>
  <dcterms:modified xsi:type="dcterms:W3CDTF">2021-08-30T20:40:00Z</dcterms:modified>
</cp:coreProperties>
</file>